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741" w:type="dxa"/>
        <w:jc w:val="center"/>
        <w:tblLook w:val="04A0" w:firstRow="1" w:lastRow="0" w:firstColumn="1" w:lastColumn="0" w:noHBand="0" w:noVBand="1"/>
      </w:tblPr>
      <w:tblGrid>
        <w:gridCol w:w="1843"/>
        <w:gridCol w:w="1701"/>
        <w:gridCol w:w="903"/>
        <w:gridCol w:w="1724"/>
        <w:gridCol w:w="903"/>
        <w:gridCol w:w="1861"/>
        <w:gridCol w:w="903"/>
        <w:gridCol w:w="2302"/>
        <w:gridCol w:w="903"/>
        <w:gridCol w:w="1998"/>
        <w:gridCol w:w="999"/>
      </w:tblGrid>
      <w:tr w:rsidR="00F26C22" w:rsidRPr="00F26C22" w14:paraId="49E8D10E" w14:textId="77777777" w:rsidTr="00F26C22">
        <w:trPr>
          <w:trHeight w:val="300"/>
          <w:jc w:val="center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6E3F" w14:textId="0E8688C2" w:rsidR="00F26C22" w:rsidRPr="004E1744" w:rsidRDefault="00F26C22" w:rsidP="004E17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Table S1 </w:t>
            </w:r>
            <w:r w:rsidR="00104C2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Distribution of log-transformed blood metals in US </w:t>
            </w:r>
            <w:r w:rsidR="000D196F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adults </w:t>
            </w:r>
            <w:r w:rsidR="000D196F"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(</w:t>
            </w:r>
            <w:r w:rsidR="00AF6AD6" w:rsidRPr="004E1744">
              <w:rPr>
                <w:rFonts w:ascii="Times New Roman" w:eastAsia="DengXian" w:hAnsi="Times New Roman" w:cs="Times New Roman" w:hint="eastAsia"/>
                <w:b/>
                <w:kern w:val="0"/>
                <w:sz w:val="18"/>
                <w:szCs w:val="18"/>
              </w:rPr>
              <w:t>μ</w:t>
            </w:r>
            <w:r w:rsidR="00AF6AD6" w:rsidRPr="004E1744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g/dL; GM, 95%CI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2E4A" w14:textId="77777777" w:rsidR="00F26C22" w:rsidRPr="00F26C22" w:rsidRDefault="00F26C22" w:rsidP="00F26C2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F6AD6" w:rsidRPr="00F26C22" w14:paraId="0D95AE43" w14:textId="77777777" w:rsidTr="007A585D">
        <w:trPr>
          <w:trHeight w:val="30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5EAF" w14:textId="77777777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03A8EFD0" w14:textId="0B4F3FB6" w:rsidR="00AF6AD6" w:rsidRPr="00F26C22" w:rsidRDefault="00AF6AD6" w:rsidP="00F26C22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BD5B" w14:textId="5896DAC9" w:rsidR="00AF6AD6" w:rsidRPr="004E1744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ood </w:t>
            </w:r>
            <w:proofErr w:type="gramStart"/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ead</w:t>
            </w:r>
            <w:proofErr w:type="gramEnd"/>
          </w:p>
        </w:tc>
        <w:tc>
          <w:tcPr>
            <w:tcW w:w="8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7E74" w14:textId="77777777" w:rsidR="00AF6AD6" w:rsidRPr="004E1744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67E107C6" w14:textId="1DCFAE57" w:rsidR="00AF6AD6" w:rsidRPr="004E1744" w:rsidRDefault="00AF6AD6" w:rsidP="00F26C22">
            <w:pPr>
              <w:jc w:val="left"/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42E38" w14:textId="6FBD776B" w:rsidR="00AF6AD6" w:rsidRPr="004E1744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od cadmium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6E9" w14:textId="77777777" w:rsidR="00AF6AD6" w:rsidRPr="004E1744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389DEB6B" w14:textId="10C7FC2D" w:rsidR="00AF6AD6" w:rsidRPr="004E1744" w:rsidRDefault="00AF6AD6" w:rsidP="00F26C22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2FE1" w14:textId="2522D19B" w:rsidR="00AF6AD6" w:rsidRPr="004E1744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otal mercury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0492" w14:textId="77777777" w:rsidR="00AF6AD6" w:rsidRPr="004E1744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1B029392" w14:textId="2A107975" w:rsidR="00AF6AD6" w:rsidRPr="004E1744" w:rsidRDefault="00AF6AD6" w:rsidP="00F26C22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410CB" w14:textId="33BF5389" w:rsidR="00AF6AD6" w:rsidRPr="004E1744" w:rsidRDefault="004E1744" w:rsidP="00B71B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lood </w:t>
            </w:r>
            <w:r w:rsidR="00B71BD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elenium 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C720" w14:textId="77777777" w:rsidR="00AF6AD6" w:rsidRPr="004E1744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646523E5" w14:textId="69C0B884" w:rsidR="00AF6AD6" w:rsidRPr="004E1744" w:rsidRDefault="00AF6AD6" w:rsidP="00F26C22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EF477" w14:textId="0E3FCCD4" w:rsidR="00AF6AD6" w:rsidRPr="004E1744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B</w:t>
            </w:r>
            <w:r w:rsidR="00AF6AD6"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ood manganese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6496" w14:textId="77777777" w:rsidR="00AF6AD6" w:rsidRPr="004E1744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　</w:t>
            </w:r>
          </w:p>
          <w:p w14:paraId="19953EC4" w14:textId="6A3EA270" w:rsidR="00AF6AD6" w:rsidRPr="004E1744" w:rsidRDefault="00AF6AD6" w:rsidP="00F26C22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E1744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AF6AD6" w:rsidRPr="00F26C22" w14:paraId="42A176BD" w14:textId="77777777" w:rsidTr="007A585D">
        <w:trPr>
          <w:trHeight w:val="300"/>
          <w:jc w:val="center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F7A3" w14:textId="15B53EE4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0400" w14:textId="3AF8AE3F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56166" w14:textId="4A980451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4107" w14:textId="7141708A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5B26" w14:textId="283C0968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7DB8" w14:textId="76874D2C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5EF88" w14:textId="2CA19DDD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31FA1" w14:textId="3FA898AE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3A8E" w14:textId="53FC59F4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35FA" w14:textId="1AB33880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369E0" w14:textId="797934F4" w:rsidR="00AF6AD6" w:rsidRPr="00F26C22" w:rsidRDefault="00AF6AD6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56F00888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0B9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03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FBB" w14:textId="3ABA5B5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32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FFD0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91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78F9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AF4" w14:textId="76B873C0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25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FBF5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D43" w14:textId="0470BFD2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B33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1095" w14:textId="207BF8B8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706134F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3288" w14:textId="14233C6B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5F2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67 (1.184~1.35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1E0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0D3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0 (0.277~0.3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0D6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B3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7 (0.765~1.00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8E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4EE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.888 (192.790~199.03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35C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36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437 (8.271~8.60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A1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3D08D1EB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EB7C" w14:textId="527F0C70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CD9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9 (0.858~0.96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FA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238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4 (0.346~0.3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83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C8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4 (0.718~0.94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388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92C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0.161 (187.352~193.0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A5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310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69 (9.574~9.96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29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32E6016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8E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187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A509" w14:textId="6B04ACEB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46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754" w14:textId="45A81833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2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A6C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0F4" w14:textId="1FE799EA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6B08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FEA1" w14:textId="1D8D841B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F78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E549" w14:textId="4F8A0ABD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72A746A5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9F9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~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554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78 (0.729~0.83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64D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DB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81 (0.261~0.3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649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20B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9 (0.617~0.81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E6E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EEA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.361 (190.008~194.7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36E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817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18 (9.248~9.5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E51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4F9306F6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16F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~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A2E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9 (1.241~1.44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69B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1A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4 (0.357~0.39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0C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06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4 (0.882~1.18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A66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943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.291 (191.629~199.02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6FB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9A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42 (8.649~9.24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2E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0E09522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F58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97B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99 (1.479~1.72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0A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69D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8 (0.377~0.4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86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CA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 (0.764~1.1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C1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96F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.460 (184.592~194.4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52A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D73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83 (8.453~8.71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67E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FA38DB0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5DD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E49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16E7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86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7ADB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DC5B" w14:textId="0D232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5CC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662E" w14:textId="3B26BE9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52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73E" w14:textId="2094C548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2B3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317" w14:textId="18B0ACA4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6688F361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54B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61D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4 (0.873~1.06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B7F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502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72 (0.249~0.29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94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6D9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9 (0.532~0.6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9A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72D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.156 (187.787~198.68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9DF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9D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388 (9.999~10.7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23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43630CF2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CEC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139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5 (0.994~1.18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90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16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7 (0.304~0.35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FB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0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9 (0.692~0.97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C7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29B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.196 (190.230~198.24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79A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B96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53 (8.682~9.02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BE6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14A50DA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B1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07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1 (1.003~1.12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47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080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2 (0.350~0.39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80E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1CF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5 (0.648~1.05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EE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E1D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7.350 (183.601~191.17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72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C08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48 (8.064~8.43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FF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3445C817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654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-Hispanic As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E5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56 (1.170~1.34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9A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7B7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64 (0.421~0.5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1DE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F2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00 (1.828~2.6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9B1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400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.172 (191.671~200.77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25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50B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771 (11.325~12.23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16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33819CE9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F4DE" w14:textId="7590351B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2A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6 (0.859~1.06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EB3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C24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6 (0.281~0.3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C5B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9A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1 (0.819~1.05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9E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FAB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607 (184.914~192.37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5C3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1E4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47 (9.343~10.16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F03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6B00058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BF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ducational leve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7A2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431" w14:textId="6341E7F9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7677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4D4" w14:textId="6EF49712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8B71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1A0A" w14:textId="05301FF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96A7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2DCD" w14:textId="68AEE37C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48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06F6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DE04" w14:textId="7ECF4E60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2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0E89174C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EEF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ess than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A2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01 (1.200~1.41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FE8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C0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8 (0.376~0.46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6BB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CE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1 (0.556~0.73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9F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AA5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832 (184.415~193.35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EAB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9A7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17 (8.934~9.7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B5C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4E6D44CC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7D7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gh school or equival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740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6 (1.003~1.26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3D8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44D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1 (0.322~0.38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2CC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752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7 (0.604~0.82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23D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FF8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.366 (187.048~197.834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858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1C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31 (8.541~9.13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B0A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8EEE5C2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42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llege or abo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34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94 (0.941~1.05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8D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838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06 (0.288~0.32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142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4A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3 (0.832~1.13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BEB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BC6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.197 (191.529~196.90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F61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FA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33 (8.962~9.30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24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63856C8D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F887" w14:textId="650B2D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D9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4627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5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2C5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264" w14:textId="0946F8E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7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15DC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8989" w14:textId="76118D81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4D45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3DB0" w14:textId="2EB871E2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47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58E2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F0A" w14:textId="7D2880EF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58239AFD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46B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-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F77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8 (0.912~1.15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B9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494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1 (0.328~0.46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6E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4E4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7 (0.553~0.71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491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EC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.681 (187.072~192.32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410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A7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62 (9.065~9.66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C4F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642BDE8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B28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-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BDF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0 (0.997~1.21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375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FA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6 (0.331~0.38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C39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AC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3 (0.627~0.78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15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A7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.197 (186.949~195.54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45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873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70 (9.064~9.48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6C9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733F625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D78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67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1 (0.990~1.09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8F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BB5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0 (0.270~0.3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25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CE3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7 (0.902~1.3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15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AD1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.038 (192.627~199.5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2C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969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09 (8.703~9.12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8D2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1FF2C0C7" w14:textId="77777777" w:rsidTr="00F26C22">
        <w:trPr>
          <w:trHeight w:val="33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41C" w14:textId="631F9519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, kg/m</w:t>
            </w: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A8A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F5E4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3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7A8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AFA" w14:textId="433CF64E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39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E595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5A06" w14:textId="28F32DA9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A4D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E8D0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68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2910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18D0" w14:textId="540AC65C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433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51C9475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444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&l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EAD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5 (0.988~1.02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7FB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3C6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0 (0.335~0.43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42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E4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27 (0.761~1.1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56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2F1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1.186 (188.707~193.6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E95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46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74 (8.874~9.27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D36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6C770169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C92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-30</w:t>
            </w:r>
          </w:p>
        </w:tc>
        <w:tc>
          <w:tcPr>
            <w:tcW w:w="2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952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9  (</w:t>
            </w:r>
            <w:proofErr w:type="gramEnd"/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36~1.188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3D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0 (0.292~0.32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0D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2F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6 (0.814~1.07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428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B83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.038 (190.446~197.69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219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71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46 (8.781~9.11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8A2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3838B348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40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262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05 (0.941~1.07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A8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041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2 (0.294~0.33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D3F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EDB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7 (0.649~0.79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914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C21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.648 (189.542~197.84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EEF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9A9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54 (9.025~9.48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95E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48538E8E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AE5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247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F3F" w14:textId="2B283193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C395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DE62" w14:textId="71F73191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125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5E6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BC06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E236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4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F5A7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DECF" w14:textId="373F8FE2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58393B84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B1E1" w14:textId="38D34A8B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BD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2 (0.886~1.10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6E8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C9C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6 (0.225~0.24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84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3B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9 (0.761~1.016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46A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767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.070 (190.077~196.11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EDE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1D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343 (9.151~9.540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39C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444708BA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27F2" w14:textId="4878A9C7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457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4 (1.216~1.42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6B7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F63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9 (0.497~0.56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A67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570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43 (0.718~0.990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8BC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EC4B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.890 (189.750~196.082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FBA0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EB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61 (8.512~9.01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DF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00D6AB3F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A04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inking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ECC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909" w14:textId="72E73CBA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344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77C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1FC7" w14:textId="398E6D1A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6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E3D1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08D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17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F314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28A5" w14:textId="7C604466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1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2EBC" w14:textId="77777777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D89B" w14:textId="389D434D" w:rsidR="00F26C22" w:rsidRPr="00F26C22" w:rsidRDefault="00F26C22" w:rsidP="00F26C2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6</w:t>
            </w:r>
            <w:r w:rsidR="00485D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</w:tr>
      <w:tr w:rsidR="00F26C22" w:rsidRPr="00F26C22" w14:paraId="13D4FD05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49CE" w14:textId="44D6E5C3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4D5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4 (0.880~1.012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B7F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F21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4 (0.293~0.33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5BA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715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14 (0.627~0.81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7111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7B1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982 (185.041~193.007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43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5B1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10 (9.184~10.05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DA7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26C22" w:rsidRPr="00F26C22" w14:paraId="288E4F34" w14:textId="77777777" w:rsidTr="00F26C22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70F8" w14:textId="61517163" w:rsidR="00F26C22" w:rsidRPr="00F26C22" w:rsidRDefault="004E1744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  <w:r w:rsidR="00F26C22"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9D73A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4 (1.026~1.188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8CBC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D8C4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5 (0.317~0.35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1DA8D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A3D19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3 (0.755~1.009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B4E3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22E8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4.145 (191.153~197.185)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1232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4F8EE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946 (8.776~9.119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EAA76" w14:textId="77777777" w:rsidR="00F26C22" w:rsidRPr="00F26C22" w:rsidRDefault="00F26C22" w:rsidP="00F26C2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26C2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9BED889" w14:textId="3DA7717C" w:rsidR="00336D28" w:rsidRDefault="00943C4E">
      <w:r w:rsidRPr="002F19D1">
        <w:rPr>
          <w:rFonts w:ascii="Times New Roman" w:hAnsi="Times New Roman" w:cs="Times New Roman"/>
        </w:rPr>
        <w:t>PIR</w:t>
      </w:r>
      <w:r w:rsidRPr="00C64517">
        <w:rPr>
          <w:rFonts w:ascii="Times New Roman" w:hAnsi="Times New Roman" w:cs="Times New Roman"/>
        </w:rPr>
        <w:t>: family income-poverty ratio</w:t>
      </w:r>
      <w:r>
        <w:rPr>
          <w:rFonts w:ascii="Times New Roman" w:hAnsi="Times New Roman" w:cs="Times New Roman"/>
        </w:rPr>
        <w:t>; BMI: body mass index</w:t>
      </w:r>
      <w:r w:rsidRPr="00C64517">
        <w:rPr>
          <w:rFonts w:ascii="Times New Roman" w:hAnsi="Times New Roman" w:cs="Times New Roman"/>
        </w:rPr>
        <w:t>.</w:t>
      </w:r>
      <w:r w:rsidR="00485D7A">
        <w:rPr>
          <w:rFonts w:ascii="Times New Roman" w:hAnsi="Times New Roman" w:cs="Times New Roman"/>
        </w:rPr>
        <w:t xml:space="preserve"> </w:t>
      </w:r>
      <w:r w:rsidR="00485D7A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* P&lt;0.05. </w:t>
      </w:r>
    </w:p>
    <w:p w14:paraId="329EA176" w14:textId="0E5D7984" w:rsidR="00336D28" w:rsidRDefault="00336D28">
      <w:pPr>
        <w:widowControl/>
        <w:jc w:val="left"/>
      </w:pPr>
    </w:p>
    <w:sectPr w:rsidR="00336D28" w:rsidSect="00485D7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E73C6" w14:textId="77777777" w:rsidR="00E95B51" w:rsidRDefault="00E95B51" w:rsidP="00F26C22">
      <w:r>
        <w:separator/>
      </w:r>
    </w:p>
  </w:endnote>
  <w:endnote w:type="continuationSeparator" w:id="0">
    <w:p w14:paraId="134458DC" w14:textId="77777777" w:rsidR="00E95B51" w:rsidRDefault="00E95B51" w:rsidP="00F2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A20D3" w14:textId="77777777" w:rsidR="00E95B51" w:rsidRDefault="00E95B51" w:rsidP="00F26C22">
      <w:r>
        <w:separator/>
      </w:r>
    </w:p>
  </w:footnote>
  <w:footnote w:type="continuationSeparator" w:id="0">
    <w:p w14:paraId="3D918B85" w14:textId="77777777" w:rsidR="00E95B51" w:rsidRDefault="00E95B51" w:rsidP="00F26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A7B"/>
    <w:rsid w:val="0006185C"/>
    <w:rsid w:val="000D196F"/>
    <w:rsid w:val="00104C26"/>
    <w:rsid w:val="002D3E83"/>
    <w:rsid w:val="0032653F"/>
    <w:rsid w:val="00336D28"/>
    <w:rsid w:val="00485D7A"/>
    <w:rsid w:val="004E1744"/>
    <w:rsid w:val="005179D2"/>
    <w:rsid w:val="00546445"/>
    <w:rsid w:val="005D4E81"/>
    <w:rsid w:val="00713C96"/>
    <w:rsid w:val="00774CCD"/>
    <w:rsid w:val="007A585D"/>
    <w:rsid w:val="007B0F39"/>
    <w:rsid w:val="007E3EAB"/>
    <w:rsid w:val="00831541"/>
    <w:rsid w:val="00853A7B"/>
    <w:rsid w:val="00856F14"/>
    <w:rsid w:val="008B1E99"/>
    <w:rsid w:val="00943C4E"/>
    <w:rsid w:val="00A022A7"/>
    <w:rsid w:val="00AF6AD6"/>
    <w:rsid w:val="00B34E42"/>
    <w:rsid w:val="00B37CCD"/>
    <w:rsid w:val="00B50A2D"/>
    <w:rsid w:val="00B71BDA"/>
    <w:rsid w:val="00BC4939"/>
    <w:rsid w:val="00C72891"/>
    <w:rsid w:val="00CB1D48"/>
    <w:rsid w:val="00D9625F"/>
    <w:rsid w:val="00E95B51"/>
    <w:rsid w:val="00F26C22"/>
    <w:rsid w:val="00F6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74628"/>
  <w15:chartTrackingRefBased/>
  <w15:docId w15:val="{6BF4393C-8473-4D61-8BC5-F2272991D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6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6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6C22"/>
    <w:rPr>
      <w:sz w:val="18"/>
      <w:szCs w:val="18"/>
    </w:rPr>
  </w:style>
  <w:style w:type="paragraph" w:styleId="Revision">
    <w:name w:val="Revision"/>
    <w:hidden/>
    <w:uiPriority w:val="99"/>
    <w:semiHidden/>
    <w:rsid w:val="00485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z</dc:creator>
  <cp:keywords/>
  <dc:description/>
  <cp:lastModifiedBy>Palmira Seixas</cp:lastModifiedBy>
  <cp:revision>51</cp:revision>
  <dcterms:created xsi:type="dcterms:W3CDTF">2022-05-20T09:11:00Z</dcterms:created>
  <dcterms:modified xsi:type="dcterms:W3CDTF">2023-10-23T16:00:00Z</dcterms:modified>
</cp:coreProperties>
</file>